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658" w:rsidRPr="007E6407" w:rsidRDefault="00717250" w:rsidP="003501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55658" w:rsidRPr="007E6407"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:rsidR="00C55658" w:rsidRPr="007E6407" w:rsidRDefault="00C55658" w:rsidP="003501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6407">
        <w:rPr>
          <w:rFonts w:ascii="Times New Roman" w:hAnsi="Times New Roman" w:cs="Times New Roman"/>
          <w:b/>
          <w:sz w:val="24"/>
          <w:szCs w:val="24"/>
        </w:rPr>
        <w:t xml:space="preserve">Extraction of soluble seed phenolic compounds </w:t>
      </w:r>
    </w:p>
    <w:p w:rsidR="00C55658" w:rsidRPr="006C78B7" w:rsidRDefault="00C55658" w:rsidP="0035011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C78B7">
        <w:rPr>
          <w:rFonts w:ascii="Times New Roman" w:hAnsi="Times New Roman" w:cs="Times New Roman"/>
          <w:sz w:val="24"/>
          <w:szCs w:val="24"/>
        </w:rPr>
        <w:t xml:space="preserve">The extraction consisted of two main steps – non-polar chemical removal (de-fatting) in hexane and soluble phenolic compound extraction. In the first step, 5 </w:t>
      </w:r>
      <w:proofErr w:type="spellStart"/>
      <w:r w:rsidRPr="006C78B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6C78B7">
        <w:rPr>
          <w:rFonts w:ascii="Times New Roman" w:hAnsi="Times New Roman" w:cs="Times New Roman"/>
          <w:sz w:val="24"/>
          <w:szCs w:val="24"/>
        </w:rPr>
        <w:t xml:space="preserve"> of hexane was added to 0.5 g of ground seed material. The mixture was </w:t>
      </w:r>
      <w:proofErr w:type="spellStart"/>
      <w:r w:rsidRPr="006C78B7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6C78B7">
        <w:rPr>
          <w:rFonts w:ascii="Times New Roman" w:hAnsi="Times New Roman" w:cs="Times New Roman"/>
          <w:sz w:val="24"/>
          <w:szCs w:val="24"/>
        </w:rPr>
        <w:t xml:space="preserve"> for 60 min and left overnight. Before hexane removal on the next day, the mixture was re-</w:t>
      </w:r>
      <w:proofErr w:type="spellStart"/>
      <w:r w:rsidRPr="006C78B7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6C78B7">
        <w:rPr>
          <w:rFonts w:ascii="Times New Roman" w:hAnsi="Times New Roman" w:cs="Times New Roman"/>
          <w:sz w:val="24"/>
          <w:szCs w:val="24"/>
        </w:rPr>
        <w:t xml:space="preserve"> for 60 min. After fat removal, the de-fatted seed samples were divided in three 0.1 g replicates.</w:t>
      </w:r>
    </w:p>
    <w:p w:rsidR="00C55658" w:rsidRPr="006C78B7" w:rsidRDefault="00C55658" w:rsidP="0035011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C78B7">
        <w:rPr>
          <w:rFonts w:ascii="Times New Roman" w:hAnsi="Times New Roman" w:cs="Times New Roman"/>
          <w:sz w:val="24"/>
          <w:szCs w:val="24"/>
        </w:rPr>
        <w:t xml:space="preserve">In the second step, soluble phenolic compounds were extracted from each replicate in 1.5 ml of methanol overnight. The mixture was </w:t>
      </w:r>
      <w:proofErr w:type="spellStart"/>
      <w:r w:rsidRPr="006C78B7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6C78B7">
        <w:rPr>
          <w:rFonts w:ascii="Times New Roman" w:hAnsi="Times New Roman" w:cs="Times New Roman"/>
          <w:sz w:val="24"/>
          <w:szCs w:val="24"/>
        </w:rPr>
        <w:t xml:space="preserve"> for 60 min after adding methanol and before collecting the methanol supernatant on the next day. To collect the supernatant into an HPLC vial, the supernatant was filtered through a hypodermic syringe filter (0.45 um pore, nylon 66 matrix).</w:t>
      </w:r>
    </w:p>
    <w:p w:rsidR="00586524" w:rsidRDefault="0035011A" w:rsidP="0035011A">
      <w:pPr>
        <w:spacing w:after="0" w:line="480" w:lineRule="auto"/>
      </w:pPr>
    </w:p>
    <w:sectPr w:rsidR="00586524" w:rsidSect="0035011A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5658"/>
    <w:rsid w:val="0035011A"/>
    <w:rsid w:val="00697CC5"/>
    <w:rsid w:val="00717250"/>
    <w:rsid w:val="00971BED"/>
    <w:rsid w:val="00C55658"/>
  </w:rsids>
  <m:mathPr>
    <m:mathFont m:val="PSK Smar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58"/>
    <w:pPr>
      <w:spacing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Macintosh Word</Application>
  <DocSecurity>0</DocSecurity>
  <Lines>6</Lines>
  <Paragraphs>1</Paragraphs>
  <ScaleCrop>false</ScaleCrop>
  <Company>University of Illinois</Company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onrat Tiansawat</dc:creator>
  <cp:keywords/>
  <cp:lastModifiedBy>Pimonrat Tiansawat</cp:lastModifiedBy>
  <cp:revision>3</cp:revision>
  <dcterms:created xsi:type="dcterms:W3CDTF">2013-12-30T14:33:00Z</dcterms:created>
  <dcterms:modified xsi:type="dcterms:W3CDTF">2013-12-30T14:39:00Z</dcterms:modified>
</cp:coreProperties>
</file>